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504E070" w14:textId="01DA8124" w:rsidR="00484532" w:rsidRPr="00591E8E" w:rsidRDefault="00CA2F1B" w:rsidP="006943B3">
      <w:pPr>
        <w:autoSpaceDE w:val="0"/>
        <w:autoSpaceDN w:val="0"/>
        <w:adjustRightInd w:val="0"/>
        <w:rPr>
          <w:rFonts w:ascii="Times New Roman" w:eastAsia="SimSun" w:hAnsi="Times New Roman" w:cs="Times New Roman"/>
          <w:color w:val="000000" w:themeColor="text1"/>
          <w:kern w:val="0"/>
          <w:szCs w:val="21"/>
        </w:rPr>
      </w:pPr>
      <w:bookmarkStart w:id="0" w:name="OLE_LINK3"/>
      <w:bookmarkStart w:id="1" w:name="OLE_LINK4"/>
      <w:r w:rsidRPr="00591E8E">
        <w:rPr>
          <w:rFonts w:ascii="Times New Roman" w:eastAsia="SimSun" w:hAnsi="Times New Roman" w:cs="Times New Roman"/>
          <w:color w:val="000000" w:themeColor="text1"/>
          <w:kern w:val="0"/>
          <w:szCs w:val="21"/>
        </w:rPr>
        <w:t xml:space="preserve">Table S3. </w:t>
      </w:r>
      <w:r w:rsidR="00EE5BC9" w:rsidRPr="00591E8E">
        <w:rPr>
          <w:rFonts w:ascii="Times New Roman" w:eastAsia="SimSun" w:hAnsi="Times New Roman" w:cs="Times New Roman"/>
          <w:color w:val="000000" w:themeColor="text1"/>
          <w:kern w:val="0"/>
          <w:szCs w:val="21"/>
        </w:rPr>
        <w:t>In silico characterization of analyzed variant.</w:t>
      </w:r>
    </w:p>
    <w:p w14:paraId="3698F2EF" w14:textId="77777777" w:rsidR="00764428" w:rsidRPr="00591E8E" w:rsidRDefault="00764428" w:rsidP="006943B3">
      <w:pPr>
        <w:autoSpaceDE w:val="0"/>
        <w:autoSpaceDN w:val="0"/>
        <w:adjustRightInd w:val="0"/>
        <w:rPr>
          <w:rFonts w:ascii="Times New Roman" w:eastAsia="SimSun" w:hAnsi="Times New Roman" w:cs="Times New Roman"/>
          <w:color w:val="000000" w:themeColor="text1"/>
          <w:kern w:val="0"/>
          <w:szCs w:val="21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966"/>
        <w:gridCol w:w="1422"/>
        <w:gridCol w:w="1301"/>
        <w:gridCol w:w="1130"/>
        <w:gridCol w:w="1347"/>
        <w:gridCol w:w="1140"/>
      </w:tblGrid>
      <w:tr w:rsidR="00591E8E" w:rsidRPr="00591E8E" w14:paraId="13D0BD65" w14:textId="77777777" w:rsidTr="001C78D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6" w:type="dxa"/>
            <w:vMerge w:val="restart"/>
            <w:tcBorders>
              <w:top w:val="single" w:sz="4" w:space="0" w:color="auto"/>
            </w:tcBorders>
          </w:tcPr>
          <w:p w14:paraId="7B47D7A0" w14:textId="77777777" w:rsidR="004D0B7C" w:rsidRPr="00591E8E" w:rsidRDefault="004D0B7C" w:rsidP="004D0B7C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  <w:p w14:paraId="17BFEE4C" w14:textId="17DFAEF6" w:rsidR="004D0B7C" w:rsidRPr="00591E8E" w:rsidRDefault="004D0B7C" w:rsidP="004D0B7C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591E8E">
              <w:rPr>
                <w:rFonts w:ascii="Times New Roman" w:eastAsia="SimSun" w:hAnsi="Times New Roman" w:cs="Times New Roman" w:hint="eastAsia"/>
                <w:b w:val="0"/>
                <w:bCs w:val="0"/>
                <w:color w:val="000000" w:themeColor="text1"/>
                <w:kern w:val="0"/>
                <w:szCs w:val="21"/>
              </w:rPr>
              <w:t>v</w:t>
            </w:r>
            <w:r w:rsidRPr="00591E8E">
              <w:rPr>
                <w:rFonts w:ascii="Times New Roman" w:eastAsia="SimSun" w:hAnsi="Times New Roman" w:cs="Times New Roman"/>
                <w:b w:val="0"/>
                <w:bCs w:val="0"/>
                <w:color w:val="000000" w:themeColor="text1"/>
                <w:kern w:val="0"/>
                <w:szCs w:val="21"/>
              </w:rPr>
              <w:t>ariant</w:t>
            </w:r>
          </w:p>
        </w:tc>
        <w:tc>
          <w:tcPr>
            <w:tcW w:w="3853" w:type="dxa"/>
            <w:gridSpan w:val="3"/>
            <w:tcBorders>
              <w:top w:val="single" w:sz="4" w:space="0" w:color="auto"/>
              <w:bottom w:val="nil"/>
            </w:tcBorders>
          </w:tcPr>
          <w:p w14:paraId="4662BFB5" w14:textId="5083D59F" w:rsidR="004D0B7C" w:rsidRPr="00591E8E" w:rsidRDefault="004D0B7C" w:rsidP="00254034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 w:val="0"/>
                <w:bCs w:val="0"/>
                <w:color w:val="000000" w:themeColor="text1"/>
                <w:kern w:val="0"/>
                <w:szCs w:val="21"/>
              </w:rPr>
            </w:pPr>
            <w:proofErr w:type="spellStart"/>
            <w:r w:rsidRPr="00591E8E">
              <w:rPr>
                <w:rFonts w:ascii="Times New Roman" w:eastAsia="SimSun" w:hAnsi="Times New Roman" w:cs="Times New Roman" w:hint="eastAsia"/>
                <w:b w:val="0"/>
                <w:bCs w:val="0"/>
                <w:color w:val="000000" w:themeColor="text1"/>
                <w:kern w:val="0"/>
                <w:szCs w:val="21"/>
              </w:rPr>
              <w:t>M</w:t>
            </w:r>
            <w:r w:rsidRPr="00591E8E">
              <w:rPr>
                <w:rFonts w:ascii="Times New Roman" w:eastAsia="SimSun" w:hAnsi="Times New Roman" w:cs="Times New Roman"/>
                <w:b w:val="0"/>
                <w:bCs w:val="0"/>
                <w:color w:val="000000" w:themeColor="text1"/>
                <w:kern w:val="0"/>
                <w:szCs w:val="21"/>
              </w:rPr>
              <w:t>axEntScan</w:t>
            </w:r>
            <w:proofErr w:type="spellEnd"/>
          </w:p>
        </w:tc>
        <w:tc>
          <w:tcPr>
            <w:tcW w:w="2487" w:type="dxa"/>
            <w:gridSpan w:val="2"/>
            <w:tcBorders>
              <w:top w:val="single" w:sz="4" w:space="0" w:color="auto"/>
              <w:bottom w:val="nil"/>
            </w:tcBorders>
          </w:tcPr>
          <w:p w14:paraId="556160F0" w14:textId="2D193442" w:rsidR="004D0B7C" w:rsidRPr="00591E8E" w:rsidRDefault="004D0B7C" w:rsidP="00254034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bookmarkStart w:id="2" w:name="OLE_LINK10"/>
            <w:bookmarkStart w:id="3" w:name="OLE_LINK11"/>
            <w:bookmarkStart w:id="4" w:name="OLE_LINK12"/>
            <w:proofErr w:type="spellStart"/>
            <w:r w:rsidRPr="00591E8E">
              <w:rPr>
                <w:rFonts w:ascii="Times New Roman" w:eastAsia="SimSun" w:hAnsi="Times New Roman" w:cs="Times New Roman"/>
                <w:b w:val="0"/>
                <w:bCs w:val="0"/>
                <w:color w:val="000000" w:themeColor="text1"/>
                <w:kern w:val="0"/>
                <w:szCs w:val="21"/>
              </w:rPr>
              <w:t>dbscSNV</w:t>
            </w:r>
            <w:bookmarkEnd w:id="2"/>
            <w:bookmarkEnd w:id="3"/>
            <w:bookmarkEnd w:id="4"/>
            <w:proofErr w:type="spellEnd"/>
          </w:p>
        </w:tc>
      </w:tr>
      <w:tr w:rsidR="00591E8E" w:rsidRPr="00591E8E" w14:paraId="72E892B3" w14:textId="77777777" w:rsidTr="001C78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6" w:type="dxa"/>
            <w:vMerge/>
            <w:tcBorders>
              <w:bottom w:val="single" w:sz="4" w:space="0" w:color="auto"/>
            </w:tcBorders>
          </w:tcPr>
          <w:p w14:paraId="027CD8D7" w14:textId="658FF83B" w:rsidR="004D0B7C" w:rsidRPr="00591E8E" w:rsidRDefault="004D0B7C" w:rsidP="004D0B7C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b w:val="0"/>
                <w:bCs w:val="0"/>
                <w:color w:val="000000" w:themeColor="text1"/>
                <w:kern w:val="0"/>
                <w:szCs w:val="21"/>
              </w:rPr>
            </w:pPr>
          </w:p>
        </w:tc>
        <w:tc>
          <w:tcPr>
            <w:tcW w:w="1422" w:type="dxa"/>
            <w:tcBorders>
              <w:top w:val="nil"/>
              <w:bottom w:val="single" w:sz="4" w:space="0" w:color="auto"/>
            </w:tcBorders>
          </w:tcPr>
          <w:p w14:paraId="0A9771AC" w14:textId="02F85B56" w:rsidR="004D0B7C" w:rsidRPr="00591E8E" w:rsidRDefault="004D0B7C" w:rsidP="004D0B7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591E8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wild type</w:t>
            </w:r>
          </w:p>
        </w:tc>
        <w:tc>
          <w:tcPr>
            <w:tcW w:w="1301" w:type="dxa"/>
            <w:tcBorders>
              <w:top w:val="nil"/>
              <w:bottom w:val="single" w:sz="4" w:space="0" w:color="auto"/>
            </w:tcBorders>
          </w:tcPr>
          <w:p w14:paraId="6EF0847D" w14:textId="2CF0370D" w:rsidR="004D0B7C" w:rsidRPr="00591E8E" w:rsidRDefault="004D0B7C" w:rsidP="004D0B7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591E8E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m</w:t>
            </w:r>
            <w:r w:rsidRPr="00591E8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utant</w:t>
            </w:r>
          </w:p>
        </w:tc>
        <w:tc>
          <w:tcPr>
            <w:tcW w:w="1130" w:type="dxa"/>
            <w:tcBorders>
              <w:top w:val="nil"/>
              <w:bottom w:val="single" w:sz="4" w:space="0" w:color="auto"/>
            </w:tcBorders>
          </w:tcPr>
          <w:p w14:paraId="1C17984E" w14:textId="167CC431" w:rsidR="004D0B7C" w:rsidRPr="00591E8E" w:rsidRDefault="004D0B7C" w:rsidP="004D0B7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591E8E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%</w:t>
            </w:r>
          </w:p>
        </w:tc>
        <w:tc>
          <w:tcPr>
            <w:tcW w:w="1347" w:type="dxa"/>
            <w:tcBorders>
              <w:top w:val="nil"/>
              <w:bottom w:val="single" w:sz="4" w:space="0" w:color="auto"/>
            </w:tcBorders>
          </w:tcPr>
          <w:p w14:paraId="0FCE55C9" w14:textId="72BFD5E2" w:rsidR="004D0B7C" w:rsidRPr="00591E8E" w:rsidRDefault="004D0B7C" w:rsidP="004D0B7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591E8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ada</w:t>
            </w:r>
            <w:proofErr w:type="spellEnd"/>
            <w:r w:rsidRPr="00591E8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 score</w:t>
            </w:r>
          </w:p>
        </w:tc>
        <w:tc>
          <w:tcPr>
            <w:tcW w:w="1140" w:type="dxa"/>
            <w:tcBorders>
              <w:top w:val="nil"/>
              <w:bottom w:val="single" w:sz="4" w:space="0" w:color="auto"/>
            </w:tcBorders>
          </w:tcPr>
          <w:p w14:paraId="503A9811" w14:textId="52796EA4" w:rsidR="004D0B7C" w:rsidRPr="00591E8E" w:rsidRDefault="004D0B7C" w:rsidP="004D0B7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591E8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rf score</w:t>
            </w:r>
          </w:p>
        </w:tc>
      </w:tr>
      <w:tr w:rsidR="00591E8E" w:rsidRPr="00591E8E" w14:paraId="6936A8F7" w14:textId="77777777" w:rsidTr="002540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6" w:type="dxa"/>
            <w:tcBorders>
              <w:top w:val="single" w:sz="4" w:space="0" w:color="auto"/>
              <w:bottom w:val="single" w:sz="4" w:space="0" w:color="auto"/>
            </w:tcBorders>
          </w:tcPr>
          <w:p w14:paraId="566E8C52" w14:textId="090CD4AD" w:rsidR="00271AE3" w:rsidRPr="00591E8E" w:rsidRDefault="00271AE3" w:rsidP="004D0B7C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b w:val="0"/>
                <w:bCs w:val="0"/>
                <w:color w:val="000000" w:themeColor="text1"/>
                <w:kern w:val="0"/>
                <w:szCs w:val="21"/>
              </w:rPr>
            </w:pPr>
            <w:r w:rsidRPr="00591E8E">
              <w:rPr>
                <w:rFonts w:ascii="Times New Roman" w:eastAsia="SimSun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  <w:szCs w:val="21"/>
              </w:rPr>
              <w:t>NIPBL</w:t>
            </w:r>
            <w:r w:rsidRPr="00591E8E">
              <w:rPr>
                <w:rFonts w:ascii="Times New Roman" w:eastAsia="SimSun" w:hAnsi="Times New Roman" w:cs="Times New Roman"/>
                <w:b w:val="0"/>
                <w:bCs w:val="0"/>
                <w:color w:val="000000" w:themeColor="text1"/>
                <w:kern w:val="0"/>
                <w:szCs w:val="21"/>
              </w:rPr>
              <w:t>, c.5328G&gt;A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</w:tcPr>
          <w:p w14:paraId="6A0A192D" w14:textId="40384FBB" w:rsidR="00271AE3" w:rsidRPr="00591E8E" w:rsidRDefault="00271AE3" w:rsidP="004D0B7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591E8E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7</w:t>
            </w:r>
            <w:r w:rsidRPr="00591E8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.82</w:t>
            </w: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</w:tcPr>
          <w:p w14:paraId="2074C910" w14:textId="6A423874" w:rsidR="00271AE3" w:rsidRPr="00591E8E" w:rsidRDefault="00271AE3" w:rsidP="004D0B7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591E8E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1</w:t>
            </w:r>
            <w:r w:rsidRPr="00591E8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.87</w:t>
            </w:r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</w:tcPr>
          <w:p w14:paraId="3B522C00" w14:textId="3CBD90FB" w:rsidR="00271AE3" w:rsidRPr="00591E8E" w:rsidRDefault="00271AE3" w:rsidP="004D0B7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591E8E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-</w:t>
            </w:r>
            <w:r w:rsidRPr="00591E8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76.09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</w:tcPr>
          <w:p w14:paraId="00732018" w14:textId="6E9F1A42" w:rsidR="00271AE3" w:rsidRPr="00591E8E" w:rsidRDefault="00271AE3" w:rsidP="004D0B7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591E8E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  <w:r w:rsidRPr="00591E8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.9999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</w:tcPr>
          <w:p w14:paraId="5A6ED6E3" w14:textId="1E096747" w:rsidR="00271AE3" w:rsidRPr="00591E8E" w:rsidRDefault="00271AE3" w:rsidP="004D0B7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591E8E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  <w:r w:rsidRPr="00591E8E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.994</w:t>
            </w:r>
          </w:p>
        </w:tc>
      </w:tr>
    </w:tbl>
    <w:p w14:paraId="4D7728DF" w14:textId="7F986072" w:rsidR="00344683" w:rsidRDefault="00344683" w:rsidP="006943B3">
      <w:pPr>
        <w:autoSpaceDE w:val="0"/>
        <w:autoSpaceDN w:val="0"/>
        <w:adjustRightInd w:val="0"/>
        <w:rPr>
          <w:rFonts w:ascii="Times New Roman" w:eastAsia="SimSun" w:hAnsi="Times New Roman" w:cs="Times New Roman"/>
          <w:color w:val="0000FF"/>
          <w:kern w:val="0"/>
          <w:szCs w:val="21"/>
        </w:rPr>
      </w:pPr>
    </w:p>
    <w:bookmarkEnd w:id="0"/>
    <w:bookmarkEnd w:id="1"/>
    <w:p w14:paraId="38F14306" w14:textId="77777777" w:rsidR="00CB3B4E" w:rsidRPr="004E5EDA" w:rsidRDefault="00CB3B4E" w:rsidP="00A94A19">
      <w:pPr>
        <w:rPr>
          <w:rFonts w:ascii="Times New Roman" w:hAnsi="Times New Roman" w:cs="Times New Roman"/>
        </w:rPr>
      </w:pPr>
    </w:p>
    <w:sectPr w:rsidR="00CB3B4E" w:rsidRPr="004E5ED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2FB7E18" w14:textId="77777777" w:rsidR="00834A2C" w:rsidRDefault="00834A2C" w:rsidP="000E7710">
      <w:r>
        <w:separator/>
      </w:r>
    </w:p>
  </w:endnote>
  <w:endnote w:type="continuationSeparator" w:id="0">
    <w:p w14:paraId="1347BCDF" w14:textId="77777777" w:rsidR="00834A2C" w:rsidRDefault="00834A2C" w:rsidP="000E77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379DC7F" w14:textId="77777777" w:rsidR="00834A2C" w:rsidRDefault="00834A2C" w:rsidP="000E7710">
      <w:r>
        <w:separator/>
      </w:r>
    </w:p>
  </w:footnote>
  <w:footnote w:type="continuationSeparator" w:id="0">
    <w:p w14:paraId="49BF250A" w14:textId="77777777" w:rsidR="00834A2C" w:rsidRDefault="00834A2C" w:rsidP="000E771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51E1"/>
    <w:rsid w:val="00070DBC"/>
    <w:rsid w:val="0007199F"/>
    <w:rsid w:val="000A4D8D"/>
    <w:rsid w:val="000D1794"/>
    <w:rsid w:val="000E7710"/>
    <w:rsid w:val="001034EA"/>
    <w:rsid w:val="00140F5D"/>
    <w:rsid w:val="00205215"/>
    <w:rsid w:val="00254034"/>
    <w:rsid w:val="00271AE3"/>
    <w:rsid w:val="00300038"/>
    <w:rsid w:val="00344683"/>
    <w:rsid w:val="00346090"/>
    <w:rsid w:val="0038654B"/>
    <w:rsid w:val="00392E88"/>
    <w:rsid w:val="00433437"/>
    <w:rsid w:val="00484532"/>
    <w:rsid w:val="004D0B7C"/>
    <w:rsid w:val="004E5EDA"/>
    <w:rsid w:val="0055386F"/>
    <w:rsid w:val="00582218"/>
    <w:rsid w:val="00591E8E"/>
    <w:rsid w:val="005E0B81"/>
    <w:rsid w:val="00690676"/>
    <w:rsid w:val="006943B3"/>
    <w:rsid w:val="00700501"/>
    <w:rsid w:val="00723CFF"/>
    <w:rsid w:val="00764428"/>
    <w:rsid w:val="00834A2C"/>
    <w:rsid w:val="00846C64"/>
    <w:rsid w:val="008701C1"/>
    <w:rsid w:val="008C2D08"/>
    <w:rsid w:val="00902629"/>
    <w:rsid w:val="0091007C"/>
    <w:rsid w:val="00971E33"/>
    <w:rsid w:val="0098585E"/>
    <w:rsid w:val="009942DB"/>
    <w:rsid w:val="00994732"/>
    <w:rsid w:val="00A34440"/>
    <w:rsid w:val="00A94A19"/>
    <w:rsid w:val="00B46F7C"/>
    <w:rsid w:val="00B651E1"/>
    <w:rsid w:val="00BE71D9"/>
    <w:rsid w:val="00C35A10"/>
    <w:rsid w:val="00C75507"/>
    <w:rsid w:val="00C92AF5"/>
    <w:rsid w:val="00CA2F1B"/>
    <w:rsid w:val="00CB1096"/>
    <w:rsid w:val="00CB2D3A"/>
    <w:rsid w:val="00CB3B4E"/>
    <w:rsid w:val="00D20D15"/>
    <w:rsid w:val="00DD36F4"/>
    <w:rsid w:val="00DE40C3"/>
    <w:rsid w:val="00E01CF2"/>
    <w:rsid w:val="00E504A6"/>
    <w:rsid w:val="00E77224"/>
    <w:rsid w:val="00EE5BC9"/>
    <w:rsid w:val="00EF6E73"/>
    <w:rsid w:val="00F44D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086E22C"/>
  <w15:chartTrackingRefBased/>
  <w15:docId w15:val="{E2CC253F-256A-4637-AFEE-38913DAE05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E771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E771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E771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E7710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D36F4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D36F4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D36F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36F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D36F4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36F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36F4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0D179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D1794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38654B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E504A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E504A6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</Words>
  <Characters>152</Characters>
  <Application>Microsoft Office Word</Application>
  <DocSecurity>0</DocSecurity>
  <Lines>1</Lines>
  <Paragraphs>1</Paragraphs>
  <ScaleCrop>false</ScaleCrop>
  <Company/>
  <LinksUpToDate>false</LinksUpToDate>
  <CharactersWithSpaces>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615062262186</dc:creator>
  <cp:keywords/>
  <dc:description/>
  <cp:lastModifiedBy>Bindhu Krishnan</cp:lastModifiedBy>
  <cp:revision>2</cp:revision>
  <dcterms:created xsi:type="dcterms:W3CDTF">2021-01-20T10:57:00Z</dcterms:created>
  <dcterms:modified xsi:type="dcterms:W3CDTF">2021-01-20T10:57:00Z</dcterms:modified>
</cp:coreProperties>
</file>